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F9" w:rsidRPr="0013302F" w:rsidRDefault="00AD48F9" w:rsidP="00AD48F9">
      <w:pPr>
        <w:rPr>
          <w:rFonts w:ascii="Arial" w:hAnsi="Arial" w:cs="Arial"/>
          <w:b/>
          <w:color w:val="000000" w:themeColor="text1"/>
        </w:rPr>
      </w:pPr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7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6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AD48F9" w:rsidRPr="0013302F" w:rsidRDefault="00AD48F9" w:rsidP="00AD48F9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314" w:type="dxa"/>
        <w:tblLook w:val="04A0" w:firstRow="1" w:lastRow="0" w:firstColumn="1" w:lastColumn="0" w:noHBand="0" w:noVBand="1"/>
      </w:tblPr>
      <w:tblGrid>
        <w:gridCol w:w="1956"/>
        <w:gridCol w:w="1279"/>
        <w:gridCol w:w="1341"/>
        <w:gridCol w:w="1147"/>
        <w:gridCol w:w="1147"/>
        <w:gridCol w:w="1319"/>
        <w:gridCol w:w="1147"/>
      </w:tblGrid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Mycn</w:t>
            </w:r>
            <w:proofErr w:type="spellEnd"/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8E-183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8889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3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9E-17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Bgn</w:t>
            </w:r>
            <w:proofErr w:type="spellEnd"/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1E-119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09106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7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5E-11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Draxin</w:t>
            </w:r>
            <w:proofErr w:type="spellEnd"/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01E-117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266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06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25E-11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1500015O10Rik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8E-114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790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0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9E-110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Ascl1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11E-108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7874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7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1E-10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xyd6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0E-107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909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50E-10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fap2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05E-10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76842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9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44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2E-97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Insm1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32E-95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65547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98E-9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Bex4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34E-95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5256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2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36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85E-9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bk</w:t>
            </w:r>
            <w:proofErr w:type="spellEnd"/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12E-87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7475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77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46E-8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lf1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21E-83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8042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2E-7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Enkur</w:t>
            </w:r>
            <w:proofErr w:type="spellEnd"/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8E-8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432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5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8E-7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Tox3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3E-8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9681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9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86E-78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bln2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84E-8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9927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5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3E-76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am174b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0E-77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7046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88E-73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n1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85E-77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0104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52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2E-72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Lockd</w:t>
            </w:r>
            <w:proofErr w:type="spellEnd"/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96E-75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7970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94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45E-7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Tmem132b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35E-74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89922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3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34E-70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d24a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4E-73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64942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76E-6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  <w:tr w:rsidR="00AD48F9" w:rsidRPr="0013302F" w:rsidTr="00151A32">
        <w:trPr>
          <w:trHeight w:val="301"/>
        </w:trPr>
        <w:tc>
          <w:tcPr>
            <w:tcW w:w="1956" w:type="dxa"/>
            <w:noWrap/>
            <w:hideMark/>
          </w:tcPr>
          <w:p w:rsidR="00AD48F9" w:rsidRPr="0013302F" w:rsidRDefault="00AD48F9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Thbs4</w:t>
            </w:r>
          </w:p>
        </w:tc>
        <w:tc>
          <w:tcPr>
            <w:tcW w:w="127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0E-73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77347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35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319" w:type="dxa"/>
            <w:noWrap/>
            <w:hideMark/>
          </w:tcPr>
          <w:p w:rsidR="00AD48F9" w:rsidRPr="0013302F" w:rsidRDefault="00AD48F9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44E-69</w:t>
            </w:r>
          </w:p>
        </w:tc>
        <w:tc>
          <w:tcPr>
            <w:tcW w:w="1147" w:type="dxa"/>
            <w:noWrap/>
            <w:hideMark/>
          </w:tcPr>
          <w:p w:rsidR="00AD48F9" w:rsidRPr="0013302F" w:rsidRDefault="00AD48F9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</w:t>
            </w:r>
          </w:p>
        </w:tc>
      </w:tr>
    </w:tbl>
    <w:p w:rsidR="00AD48F9" w:rsidRPr="0013302F" w:rsidRDefault="00AD48F9" w:rsidP="00AD48F9">
      <w:pPr>
        <w:rPr>
          <w:rFonts w:ascii="Arial" w:hAnsi="Arial" w:cs="Arial"/>
          <w:b/>
          <w:color w:val="000000" w:themeColor="text1"/>
        </w:rPr>
      </w:pPr>
    </w:p>
    <w:p w:rsidR="00AD48F9" w:rsidRPr="0013302F" w:rsidRDefault="00AD48F9" w:rsidP="00AD48F9">
      <w:pPr>
        <w:rPr>
          <w:rFonts w:ascii="Arial" w:hAnsi="Arial" w:cs="Arial"/>
          <w:b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F9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D48F9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8F9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8F9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3:00Z</dcterms:created>
  <dcterms:modified xsi:type="dcterms:W3CDTF">2020-09-25T12:34:00Z</dcterms:modified>
</cp:coreProperties>
</file>